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90E1" w14:textId="76B52D74" w:rsidR="00170EE7" w:rsidRDefault="00170EE7" w:rsidP="00170EE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9DB713" w14:textId="278E9F22" w:rsidR="00170EE7" w:rsidRDefault="00170EE7" w:rsidP="00170EE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6A30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emplate for independent coding of incident report narratives for Objective 3, Research Question 2.</w:t>
      </w:r>
    </w:p>
    <w:p w14:paraId="0CFCC8F2" w14:textId="77777777" w:rsidR="00170EE7" w:rsidRPr="006A3032" w:rsidRDefault="00170EE7" w:rsidP="00170EE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3225"/>
        <w:gridCol w:w="1845"/>
        <w:gridCol w:w="1725"/>
        <w:gridCol w:w="1530"/>
      </w:tblGrid>
      <w:tr w:rsidR="00170EE7" w:rsidRPr="006A3032" w14:paraId="1A197C3B" w14:textId="77777777" w:rsidTr="00AC17C0">
        <w:trPr>
          <w:trHeight w:val="420"/>
        </w:trPr>
        <w:tc>
          <w:tcPr>
            <w:tcW w:w="10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A69D" w14:textId="77777777" w:rsidR="00170EE7" w:rsidRPr="006A3032" w:rsidRDefault="00170EE7" w:rsidP="00AC17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64AF9097" w14:textId="77777777" w:rsidR="00170EE7" w:rsidRPr="006A3032" w:rsidRDefault="00170EE7" w:rsidP="00AC17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se</w:t>
            </w:r>
          </w:p>
        </w:tc>
        <w:tc>
          <w:tcPr>
            <w:tcW w:w="32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CED1" w14:textId="77777777" w:rsidR="00170EE7" w:rsidRPr="006A3032" w:rsidRDefault="00170EE7" w:rsidP="00AC17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56ECF939" w14:textId="77777777" w:rsidR="00170EE7" w:rsidRPr="006A3032" w:rsidRDefault="00170EE7" w:rsidP="00AC17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1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DC9E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Does the narrative suggest harassment </w:t>
            </w:r>
            <w:proofErr w:type="gramStart"/>
            <w:r w:rsidRPr="006A30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n the basis of</w:t>
            </w:r>
            <w:proofErr w:type="gramEnd"/>
            <w:r w:rsidRPr="006A30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:</w:t>
            </w:r>
          </w:p>
        </w:tc>
      </w:tr>
      <w:tr w:rsidR="00170EE7" w:rsidRPr="006A3032" w14:paraId="125BEBBE" w14:textId="77777777" w:rsidTr="00AC17C0">
        <w:trPr>
          <w:trHeight w:val="38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AD50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B3A5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BC20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Identity or Expressio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E2C8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ce or Related Ground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CD3F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ual Orientation</w:t>
            </w:r>
          </w:p>
        </w:tc>
      </w:tr>
      <w:tr w:rsidR="00170EE7" w:rsidRPr="006A3032" w14:paraId="73215ACB" w14:textId="77777777" w:rsidTr="00AC17C0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8341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A30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4D66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1467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7ECC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279D" w14:textId="77777777" w:rsidR="00170EE7" w:rsidRPr="006A3032" w:rsidRDefault="00170EE7" w:rsidP="00AC1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1A516C1" w14:textId="64AA5CC0" w:rsidR="00170EE7" w:rsidRPr="006A3032" w:rsidRDefault="00170EE7" w:rsidP="00170EE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66D171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3E72" w14:textId="77777777" w:rsidR="00170EE7" w:rsidRDefault="00170EE7" w:rsidP="00170EE7">
      <w:pPr>
        <w:spacing w:line="240" w:lineRule="auto"/>
      </w:pPr>
      <w:r>
        <w:separator/>
      </w:r>
    </w:p>
  </w:endnote>
  <w:endnote w:type="continuationSeparator" w:id="0">
    <w:p w14:paraId="141A71A7" w14:textId="77777777" w:rsidR="00170EE7" w:rsidRDefault="00170EE7" w:rsidP="00170E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D597B" w14:textId="77777777" w:rsidR="00170EE7" w:rsidRDefault="00170EE7" w:rsidP="00170EE7">
      <w:pPr>
        <w:spacing w:line="240" w:lineRule="auto"/>
      </w:pPr>
      <w:r>
        <w:separator/>
      </w:r>
    </w:p>
  </w:footnote>
  <w:footnote w:type="continuationSeparator" w:id="0">
    <w:p w14:paraId="33689B70" w14:textId="77777777" w:rsidR="00170EE7" w:rsidRDefault="00170EE7" w:rsidP="00170E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E7"/>
    <w:rsid w:val="00170EE7"/>
    <w:rsid w:val="00631E6B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EAA71"/>
  <w15:chartTrackingRefBased/>
  <w15:docId w15:val="{F938F304-FFB8-438D-BD5A-D5023682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E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70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EE7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70EE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0E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EE7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170E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EE7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2-21T01:06:00Z</dcterms:created>
  <dcterms:modified xsi:type="dcterms:W3CDTF">2023-02-21T01:08:00Z</dcterms:modified>
</cp:coreProperties>
</file>